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eastAsia="仿宋" w:cs="Arial"/>
          <w:b/>
          <w:bCs/>
        </w:rPr>
      </w:pPr>
      <w:r>
        <w:rPr>
          <w:rFonts w:hint="eastAsia" w:ascii="Arial" w:hAnsi="Arial" w:cs="Arial"/>
          <w:b/>
          <w:bCs/>
          <w:lang w:eastAsia="zh-CN"/>
        </w:rPr>
        <w:t>S</w:t>
      </w:r>
      <w:r>
        <w:rPr>
          <w:rFonts w:ascii="Arial" w:hAnsi="Arial" w:cs="Arial"/>
          <w:b/>
          <w:bCs/>
          <w:lang w:eastAsia="zh-CN"/>
        </w:rPr>
        <w:t>urporting Information</w:t>
      </w:r>
    </w:p>
    <w:p>
      <w:pPr>
        <w:pStyle w:val="3"/>
        <w:spacing w:line="480" w:lineRule="auto"/>
        <w:rPr>
          <w:rFonts w:ascii="Arial" w:hAnsi="Arial" w:eastAsia="仿宋" w:cs="Arial"/>
        </w:rPr>
      </w:pPr>
      <w:r>
        <w:rPr>
          <w:rFonts w:ascii="Arial" w:hAnsi="Arial" w:eastAsia="仿宋" w:cs="Arial"/>
          <w:b/>
          <w:bCs/>
        </w:rPr>
        <w:t xml:space="preserve">S2 Table. </w:t>
      </w:r>
      <w:r>
        <w:rPr>
          <w:rFonts w:ascii="Arial" w:hAnsi="Arial" w:eastAsia="仿宋" w:cs="Arial"/>
        </w:rPr>
        <w:t>Search Strategy</w:t>
      </w:r>
      <w:bookmarkStart w:id="2" w:name="_GoBack"/>
      <w:bookmarkEnd w:id="2"/>
    </w:p>
    <w:p>
      <w:pPr>
        <w:pStyle w:val="3"/>
        <w:spacing w:line="480" w:lineRule="auto"/>
        <w:rPr>
          <w:rFonts w:ascii="Arial" w:hAnsi="Arial" w:eastAsia="仿宋" w:cs="Arial"/>
          <w:sz w:val="20"/>
          <w:szCs w:val="20"/>
        </w:rPr>
      </w:pPr>
      <w:r>
        <w:rPr>
          <w:rFonts w:ascii="Arial" w:hAnsi="Arial" w:eastAsia="仿宋" w:cs="Arial"/>
          <w:sz w:val="20"/>
          <w:szCs w:val="20"/>
        </w:rPr>
        <w:t>Pubmed (65)</w:t>
      </w:r>
    </w:p>
    <w:tbl>
      <w:tblPr>
        <w:tblStyle w:val="5"/>
        <w:tblW w:w="14379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1198"/>
        <w:gridCol w:w="1762"/>
      </w:tblGrid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arch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tems found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"infertility"[MeSH Terms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822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terility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103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reproductive sterility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"subfertility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41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"infertility"[MeSH Terms] OR "sterility"[Title/Abstract] OR "reproductive sterility"[Title/Abstract] OR </w:t>
            </w:r>
            <w:bookmarkStart w:id="0" w:name="OLE_LINK29"/>
            <w:r>
              <w:rPr>
                <w:rFonts w:ascii="Arial" w:hAnsi="Arial" w:cs="Arial"/>
                <w:bCs/>
                <w:sz w:val="18"/>
                <w:szCs w:val="18"/>
              </w:rPr>
              <w:t>"</w:t>
            </w:r>
            <w:bookmarkEnd w:id="0"/>
            <w:r>
              <w:rPr>
                <w:rFonts w:ascii="Arial" w:hAnsi="Arial" w:cs="Arial"/>
                <w:bCs/>
                <w:sz w:val="18"/>
                <w:szCs w:val="18"/>
              </w:rPr>
              <w:t>subfertility</w:t>
            </w:r>
            <w:bookmarkStart w:id="1" w:name="OLE_LINK28"/>
            <w:r>
              <w:rPr>
                <w:rFonts w:ascii="Arial" w:hAnsi="Arial" w:cs="Arial"/>
                <w:bCs/>
                <w:sz w:val="18"/>
                <w:szCs w:val="18"/>
              </w:rPr>
              <w:t>"</w:t>
            </w:r>
            <w:bookmarkEnd w:id="1"/>
            <w:r>
              <w:rPr>
                <w:rFonts w:ascii="Arial" w:hAnsi="Arial" w:cs="Arial"/>
                <w:bCs/>
                <w:sz w:val="18"/>
                <w:szCs w:val="18"/>
              </w:rPr>
              <w:t>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,746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6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"</w:t>
            </w:r>
            <w:r>
              <w:rPr>
                <w:rFonts w:ascii="Arial" w:hAnsi="Arial" w:cs="Arial"/>
                <w:sz w:val="18"/>
                <w:szCs w:val="18"/>
              </w:rPr>
              <w:t>sleep disorders</w:t>
            </w:r>
            <w:r>
              <w:rPr>
                <w:rFonts w:ascii="Arial" w:hAnsi="Arial" w:cs="Arial"/>
                <w:bCs/>
                <w:sz w:val="18"/>
                <w:szCs w:val="18"/>
              </w:rPr>
              <w:t>"</w:t>
            </w:r>
            <w:r>
              <w:rPr>
                <w:rFonts w:ascii="Arial" w:hAnsi="Arial" w:cs="Arial"/>
                <w:sz w:val="18"/>
                <w:szCs w:val="18"/>
              </w:rPr>
              <w:t>[MeSH Terms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,682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dyssomnias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leep disorders extrinsic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limit setting sleep disorder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0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nocturnal eating drinking syndrome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adjustment sleep disorder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2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vironmental sleep disorders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01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3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obstructive sleep apnea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,270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4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leep deficit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5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leep disturbance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062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6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chronobiology disorders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7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leep deprivation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579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8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jet lag syndrome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9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Parasomnias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7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0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leep wake disorders"[MeSH Terms] OR "Dyssomnias"[Title/Abstract] OR "sleep disorders extrinsic"[Title/Abstract] OR "limit setting sleep disorder"[Title/Abstract] OR "nocturnal eating drinking syndrome"[Title/Abstract] OR "adjustment sleep disorder"[Title/Abstract] OR (("environment"[MeSH Terms] OR "environment"[All Fields] OR "environmental"[All Fields] OR "environmentally"[All Fields] OR "environmentals"[All Fields]) AND "sleep disorders"[Title/Abstract]) OR "obstructive sleep apnea"[Title/Abstract] OR "sleep deficit"[Title/Abstract] OR "sleep disturbance"[Title/Abstract] OR "chronobiology disorders"[Title/Abstract] OR "sleep deprivation"[Title/Abstract] OR "jet lag syndrome"[Title/Abstract] OR "Parasomnias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,180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1</w:t>
            </w:r>
          </w:p>
        </w:tc>
        <w:tc>
          <w:tcPr>
            <w:tcW w:w="11198" w:type="dxa"/>
            <w:shd w:val="clear" w:color="auto" w:fill="auto"/>
          </w:tcPr>
          <w:p>
            <w:pPr>
              <w:widowControl w:val="0"/>
              <w:spacing w:line="480" w:lineRule="auto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"sleep apnea syndromes"[MeSH Terms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,313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2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leep hypopnea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3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leep disordered breathing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57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4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sleep apnea syndromes"[MeSH Terms] OR "sleep hypopnea"[Title/Abstract] OR "sleep disordered breathing"[Title/Abstract]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,505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5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0 OR #24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,325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6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5 AND #5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</w:tbl>
    <w:p>
      <w:pPr>
        <w:spacing w:line="480" w:lineRule="auto"/>
        <w:rPr>
          <w:rFonts w:ascii="Arial" w:hAnsi="Arial" w:cs="Arial"/>
          <w:b/>
          <w:bCs/>
        </w:rPr>
      </w:pPr>
    </w:p>
    <w:p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chrane (32)</w:t>
      </w:r>
    </w:p>
    <w:tbl>
      <w:tblPr>
        <w:tblStyle w:val="5"/>
        <w:tblW w:w="14379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1198"/>
        <w:gridCol w:w="1762"/>
      </w:tblGrid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arch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tems found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eSH descriptor: [Infertility] explode all trees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030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terility):ti,ab,kw OR ("Reproductive Sterility"):ti,ab,kw OR (Subfertility):ti,ab,kw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576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 OR #2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231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eSH descriptor: [Sleep Wake Disorders] explode all trees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400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Dyssomnias):ti,ab,kw OR ("Sleep Disorders, Extrinsic"):ti,ab,kw OR ("Limit Setting Sleep Disorder"):ti,ab,kw OR ("Nocturnal Eating-Drinking Syndrome"):ti,ab,kw OR ("Adjustment Sleep Disorder"):ti,ab,kw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2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6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"Environmental Sleep Disorders"):ti,ab,kw OR ("Obstructive Sleep Apnea"):ti,ab,kw OR ("Sleep Deficit"):ti,ab,kw OR ("Sleep disturbance"):ti,ab,kw OR ("Chronobiology Disorders"):ti,ab,kw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530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"Sleep deprivation"):ti,ab,kw OR ("Jet Lag Syndrome"):ti,ab,kw OR ("Parasomnias"):ti,ab,kw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23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4 OR #5 OR #6 OR #7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301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SH descriptor: [Sleep Apnea Syndromes] explode all trees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377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0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"Sleep Hypopnea"):ti,ab,kw OR ("Sleep-Disordered Breathing"):ti,ab,kw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334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 OR #10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29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2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 OR #11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081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3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 AND #12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</w:tbl>
    <w:p>
      <w:pPr>
        <w:spacing w:line="480" w:lineRule="auto"/>
        <w:rPr>
          <w:rFonts w:ascii="Arial" w:hAnsi="Arial" w:cs="Arial"/>
          <w:b/>
          <w:bCs/>
        </w:rPr>
      </w:pPr>
    </w:p>
    <w:p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mbase (1302)</w:t>
      </w:r>
    </w:p>
    <w:tbl>
      <w:tblPr>
        <w:tblStyle w:val="5"/>
        <w:tblW w:w="14379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1198"/>
        <w:gridCol w:w="1762"/>
      </w:tblGrid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arch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tems found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'infertility'</w:t>
            </w:r>
            <w:r>
              <w:rPr>
                <w:rFonts w:ascii="Arial" w:hAnsi="Arial" w:cs="Arial"/>
                <w:bCs/>
                <w:sz w:val="18"/>
                <w:szCs w:val="18"/>
              </w:rPr>
              <w:t>/exp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,807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rility:ab,ti OR 'reproductive sterility':ab,ti OR subfertility:ab,ti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525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 OR #2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,347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'sleep disorder'/exp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9,374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yssomnias:ab,ti OR 'sleep disorders, extrinsic':ab,ti OR 'limit setting sleep disorder':ab,ti OR 'nocturnal eating-drinking syndrome':ab,ti OR 'adjustment sleep disorder':ab,ti OR 'environmental sleep disorders':ab,ti OR 'obstructive sleep apnea':ab,ti OR 'sleep deficit':ab,ti OR 'sleep disturbance':ab,ti OR 'chronobiology disorders':ab,ti OR 'sleep deprivation':ab,ti OR 'jet lag syndrome':ab,ti OR parasomnias:ab,ti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,976</w:t>
            </w:r>
          </w:p>
        </w:tc>
      </w:tr>
      <w:t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6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#4 OR #5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4,177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'sleep disordered breathing'/exp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,346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'sleep apnea syndrome':ab,ti OR 'sleep hypopnea':ab,ti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714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 OR #8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,956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0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6 OR #9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4,373</w:t>
            </w:r>
          </w:p>
        </w:tc>
      </w:tr>
      <w:tr>
        <w:trPr>
          <w:trHeight w:val="88" w:hRule="atLeast"/>
        </w:trPr>
        <w:tc>
          <w:tcPr>
            <w:tcW w:w="1419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11198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 AND #10</w:t>
            </w:r>
          </w:p>
        </w:tc>
        <w:tc>
          <w:tcPr>
            <w:tcW w:w="1762" w:type="dxa"/>
            <w:shd w:val="clear" w:color="auto" w:fill="auto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02</w:t>
            </w:r>
          </w:p>
        </w:tc>
      </w:tr>
    </w:tbl>
    <w:p>
      <w:pPr>
        <w:spacing w:line="480" w:lineRule="auto"/>
        <w:rPr>
          <w:rFonts w:ascii="Arial" w:hAnsi="Arial" w:cs="Arial"/>
          <w:b/>
          <w:bCs/>
        </w:rPr>
      </w:pPr>
    </w:p>
    <w:sectPr>
      <w:pgSz w:w="16840" w:h="11900" w:orient="landscape"/>
      <w:pgMar w:top="1134" w:right="1134" w:bottom="1134" w:left="1134" w:header="709" w:footer="85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PingFang SC Regular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TIX Two Math">
    <w:panose1 w:val="02020603050405020304"/>
    <w:charset w:val="00"/>
    <w:family w:val="auto"/>
    <w:pitch w:val="default"/>
    <w:sig w:usb0="A00002FF" w:usb1="4000FDFF" w:usb2="02000020" w:usb3="00000000" w:csb0="200001FF" w:csb1="D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doNotDisplayPageBoundaries w:val="1"/>
  <w:displayBackgroundShape w:val="1"/>
  <w:bordersDoNotSurroundHeader w:val="1"/>
  <w:bordersDoNotSurroundFooter w:val="1"/>
  <w:hideSpellingErrors/>
  <w:hideGrammaticalErrors/>
  <w:documentProtection w:enforcement="0"/>
  <w:defaultTabStop w:val="720"/>
  <w:characterSpacingControl w:val="doNotCompress"/>
  <w:noLineBreaksAfter w:lang="zh-CN" w:val="‘“(〔[{〈《「『【⦅〘〖«〝︵︷︹︻︽︿﹁﹃﹇﹙﹛﹝｢"/>
  <w:noLineBreaksBefore w:lang="zh-CN" w:val="’”)〕]}〉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E6E"/>
    <w:rsid w:val="00072E6E"/>
    <w:rsid w:val="000852A0"/>
    <w:rsid w:val="000E09EE"/>
    <w:rsid w:val="001C36E0"/>
    <w:rsid w:val="001E5784"/>
    <w:rsid w:val="001F3FC9"/>
    <w:rsid w:val="002C6195"/>
    <w:rsid w:val="00332DA7"/>
    <w:rsid w:val="003762D7"/>
    <w:rsid w:val="003847D4"/>
    <w:rsid w:val="003F1D30"/>
    <w:rsid w:val="003F35C7"/>
    <w:rsid w:val="004662B6"/>
    <w:rsid w:val="00501463"/>
    <w:rsid w:val="0050148B"/>
    <w:rsid w:val="005328E1"/>
    <w:rsid w:val="00575314"/>
    <w:rsid w:val="00595B01"/>
    <w:rsid w:val="005D17D1"/>
    <w:rsid w:val="005E41E0"/>
    <w:rsid w:val="00615EAD"/>
    <w:rsid w:val="00651162"/>
    <w:rsid w:val="006B0923"/>
    <w:rsid w:val="006E5311"/>
    <w:rsid w:val="0070271F"/>
    <w:rsid w:val="00760EA3"/>
    <w:rsid w:val="00793019"/>
    <w:rsid w:val="007B312C"/>
    <w:rsid w:val="007D2920"/>
    <w:rsid w:val="00820C0F"/>
    <w:rsid w:val="008631C6"/>
    <w:rsid w:val="008A64A8"/>
    <w:rsid w:val="008D45C4"/>
    <w:rsid w:val="00907D21"/>
    <w:rsid w:val="00960510"/>
    <w:rsid w:val="009B34FF"/>
    <w:rsid w:val="009F0E94"/>
    <w:rsid w:val="00A20971"/>
    <w:rsid w:val="00A24055"/>
    <w:rsid w:val="00A679D0"/>
    <w:rsid w:val="00AB3F40"/>
    <w:rsid w:val="00AC60C2"/>
    <w:rsid w:val="00AD5214"/>
    <w:rsid w:val="00AF2A5C"/>
    <w:rsid w:val="00B11AAB"/>
    <w:rsid w:val="00B323FA"/>
    <w:rsid w:val="00BE0771"/>
    <w:rsid w:val="00CB0BD2"/>
    <w:rsid w:val="00D6481F"/>
    <w:rsid w:val="00D74DEA"/>
    <w:rsid w:val="00E527C7"/>
    <w:rsid w:val="00E6634A"/>
    <w:rsid w:val="00E70008"/>
    <w:rsid w:val="00E742E7"/>
    <w:rsid w:val="00E9670E"/>
    <w:rsid w:val="00E96ECB"/>
    <w:rsid w:val="00ED744D"/>
    <w:rsid w:val="00EF341E"/>
    <w:rsid w:val="00F0667B"/>
    <w:rsid w:val="00F55350"/>
    <w:rsid w:val="00F614D9"/>
    <w:rsid w:val="00F900AD"/>
    <w:rsid w:val="00FE32FB"/>
    <w:rsid w:val="12ACA253"/>
    <w:rsid w:val="7DDC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Arial Unicode MS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rPr>
      <w:rFonts w:ascii="Times New Roman" w:hAnsi="Times New Roman" w:eastAsia="Arial Unicode MS" w:cs="Times New Roman"/>
      <w:sz w:val="24"/>
      <w:szCs w:val="24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iPriority w:val="0"/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lang w:eastAsia="zh-CN"/>
    </w:rPr>
  </w:style>
  <w:style w:type="paragraph" w:styleId="4">
    <w:name w:val="annotation subject"/>
    <w:basedOn w:val="2"/>
    <w:next w:val="2"/>
    <w:link w:val="15"/>
    <w:uiPriority w:val="0"/>
    <w:rPr>
      <w:b/>
      <w:bCs/>
    </w:rPr>
  </w:style>
  <w:style w:type="character" w:styleId="7">
    <w:name w:val="Hyperlink"/>
    <w:uiPriority w:val="0"/>
    <w:rPr>
      <w:u w:val="single"/>
    </w:rPr>
  </w:style>
  <w:style w:type="character" w:styleId="8">
    <w:name w:val="annotation reference"/>
    <w:basedOn w:val="6"/>
    <w:uiPriority w:val="0"/>
    <w:rPr>
      <w:sz w:val="21"/>
      <w:szCs w:val="21"/>
    </w:rPr>
  </w:style>
  <w:style w:type="table" w:customStyle="1" w:styleId="9">
    <w:name w:val="Table Normal"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正文1"/>
    <w:qFormat/>
    <w:uiPriority w:val="0"/>
    <w:rPr>
      <w:rFonts w:ascii="PingFang SC Regular" w:hAnsi="PingFang SC Regular" w:eastAsia="Arial Unicode MS" w:cs="Arial Unicode MS"/>
      <w:color w:val="000000"/>
      <w:sz w:val="22"/>
      <w:szCs w:val="22"/>
      <w:lang w:val="en-US" w:eastAsia="zh-CN" w:bidi="ar-SA"/>
    </w:rPr>
  </w:style>
  <w:style w:type="paragraph" w:customStyle="1" w:styleId="11">
    <w:name w:val="表格样式 1"/>
    <w:uiPriority w:val="0"/>
    <w:pPr>
      <w:jc w:val="center"/>
    </w:pPr>
    <w:rPr>
      <w:rFonts w:ascii="Times New Roman" w:hAnsi="Times New Roman" w:eastAsia="Arial Unicode MS" w:cs="Arial Unicode MS"/>
      <w:b/>
      <w:bCs/>
      <w:color w:val="000000"/>
      <w:sz w:val="18"/>
      <w:szCs w:val="18"/>
      <w:lang w:val="en-US" w:eastAsia="zh-CN" w:bidi="ar-SA"/>
    </w:rPr>
  </w:style>
  <w:style w:type="paragraph" w:customStyle="1" w:styleId="12">
    <w:name w:val="表格样式 2"/>
    <w:uiPriority w:val="0"/>
    <w:pPr>
      <w:jc w:val="center"/>
    </w:pPr>
    <w:rPr>
      <w:rFonts w:ascii="Times New Roman" w:hAnsi="Times New Roman" w:eastAsia="Times New Roman" w:cs="Times New Roman"/>
      <w:color w:val="000000"/>
      <w:sz w:val="18"/>
      <w:szCs w:val="18"/>
      <w:lang w:val="en-US" w:eastAsia="zh-CN" w:bidi="ar-SA"/>
    </w:rPr>
  </w:style>
  <w:style w:type="paragraph" w:customStyle="1" w:styleId="13">
    <w:name w:val="Revision"/>
    <w:hidden/>
    <w:semiHidden/>
    <w:uiPriority w:val="99"/>
    <w:rPr>
      <w:rFonts w:ascii="Times New Roman" w:hAnsi="Times New Roman" w:eastAsia="Arial Unicode MS" w:cs="Times New Roman"/>
      <w:sz w:val="24"/>
      <w:szCs w:val="24"/>
      <w:lang w:val="en-US" w:eastAsia="en-US" w:bidi="ar-SA"/>
    </w:rPr>
  </w:style>
  <w:style w:type="character" w:customStyle="1" w:styleId="14">
    <w:name w:val="批注文字 字符"/>
    <w:basedOn w:val="6"/>
    <w:link w:val="2"/>
    <w:uiPriority w:val="0"/>
    <w:rPr>
      <w:sz w:val="24"/>
      <w:szCs w:val="24"/>
      <w:lang w:eastAsia="en-US"/>
    </w:rPr>
  </w:style>
  <w:style w:type="character" w:customStyle="1" w:styleId="15">
    <w:name w:val="批注主题 字符"/>
    <w:basedOn w:val="14"/>
    <w:link w:val="4"/>
    <w:uiPriority w:val="0"/>
    <w:rPr>
      <w:b/>
      <w:bCs/>
      <w:sz w:val="24"/>
      <w:szCs w:val="24"/>
      <w:lang w:eastAsia="en-US"/>
    </w:rPr>
  </w:style>
  <w:style w:type="paragraph" w:customStyle="1" w:styleId="16">
    <w:name w:val="表格样式 3"/>
    <w:uiPriority w:val="0"/>
    <w:pPr>
      <w:keepNext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Arial Unicode MS" w:cs="Arial Unicode MS"/>
      <w:b/>
      <w:bCs/>
      <w:color w:val="FFFFFF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39</Words>
  <Characters>4787</Characters>
  <Lines>39</Lines>
  <Paragraphs>11</Paragraphs>
  <TotalTime>2</TotalTime>
  <ScaleCrop>false</ScaleCrop>
  <LinksUpToDate>false</LinksUpToDate>
  <CharactersWithSpaces>5615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0:35:00Z</dcterms:created>
  <dc:creator>Data</dc:creator>
  <cp:lastModifiedBy>秦Xx</cp:lastModifiedBy>
  <dcterms:modified xsi:type="dcterms:W3CDTF">2023-10-20T14:46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FD664A6CB4B09EB2C23146485BDBA59_42</vt:lpwstr>
  </property>
</Properties>
</file>